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9992C" w14:textId="4E0F63C5" w:rsidR="000A20D6" w:rsidRPr="00295D3C" w:rsidRDefault="00295D3C" w:rsidP="000A20D6">
      <w:pPr>
        <w:tabs>
          <w:tab w:val="center" w:pos="1552"/>
        </w:tabs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197FDA" w:rsidRPr="00295D3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B163C">
        <w:rPr>
          <w:rFonts w:ascii="Times New Roman" w:hAnsi="Times New Roman" w:cs="Times New Roman"/>
          <w:b/>
          <w:bCs/>
          <w:lang w:val="en-US"/>
        </w:rPr>
        <w:t>S</w:t>
      </w:r>
      <w:r w:rsidR="00F73E3B">
        <w:rPr>
          <w:rFonts w:ascii="Times New Roman" w:hAnsi="Times New Roman" w:cs="Times New Roman"/>
          <w:b/>
          <w:bCs/>
          <w:lang w:val="en-US"/>
        </w:rPr>
        <w:t>1</w:t>
      </w:r>
      <w:bookmarkStart w:id="0" w:name="_GoBack"/>
      <w:bookmarkEnd w:id="0"/>
    </w:p>
    <w:p w14:paraId="0D1D53FC" w14:textId="25B12682" w:rsidR="000A20D6" w:rsidRDefault="000A20D6" w:rsidP="000A20D6">
      <w:pPr>
        <w:tabs>
          <w:tab w:val="center" w:pos="1552"/>
        </w:tabs>
        <w:jc w:val="center"/>
        <w:rPr>
          <w:lang w:val="en-US"/>
        </w:rPr>
      </w:pPr>
    </w:p>
    <w:p w14:paraId="181F06AC" w14:textId="77777777" w:rsidR="00AB163C" w:rsidRPr="00CC2063" w:rsidRDefault="00AB163C" w:rsidP="000A20D6">
      <w:pPr>
        <w:tabs>
          <w:tab w:val="center" w:pos="1552"/>
        </w:tabs>
        <w:jc w:val="center"/>
        <w:rPr>
          <w:lang w:val="en-US"/>
        </w:rPr>
      </w:pPr>
    </w:p>
    <w:p w14:paraId="249D92BE" w14:textId="735A43F4" w:rsidR="009D6567" w:rsidRDefault="00AB163C" w:rsidP="00AB163C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(A)</w:t>
      </w:r>
      <w:r w:rsidRPr="00295D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Oligonucleoti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e</w:t>
      </w:r>
      <w:r w:rsidRPr="00295D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 designed in this stud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or </w:t>
      </w:r>
      <w:r w:rsidRPr="00295D3C">
        <w:rPr>
          <w:rFonts w:ascii="Times New Roman" w:hAnsi="Times New Roman" w:cs="Times New Roman"/>
          <w:b/>
          <w:bCs/>
          <w:iCs w:val="0"/>
          <w:color w:val="auto"/>
          <w:sz w:val="24"/>
          <w:szCs w:val="24"/>
          <w:lang w:val="en-US"/>
        </w:rPr>
        <w:t>pbp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 gene</w:t>
      </w:r>
      <w:r w:rsidRPr="00295D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equencing.</w:t>
      </w:r>
    </w:p>
    <w:p w14:paraId="427BE29B" w14:textId="77777777" w:rsidR="00AB163C" w:rsidRPr="00AB163C" w:rsidRDefault="00AB163C" w:rsidP="00AB163C">
      <w:pPr>
        <w:rPr>
          <w:lang w:val="en-US"/>
        </w:rPr>
      </w:pPr>
    </w:p>
    <w:tbl>
      <w:tblPr>
        <w:tblStyle w:val="Tabellaelenco1chiara"/>
        <w:tblpPr w:leftFromText="141" w:rightFromText="141" w:vertAnchor="text" w:horzAnchor="page" w:tblpX="1848" w:tblpY="-39"/>
        <w:tblW w:w="10540" w:type="dxa"/>
        <w:tblLook w:val="04A0" w:firstRow="1" w:lastRow="0" w:firstColumn="1" w:lastColumn="0" w:noHBand="0" w:noVBand="1"/>
      </w:tblPr>
      <w:tblGrid>
        <w:gridCol w:w="2100"/>
        <w:gridCol w:w="3560"/>
        <w:gridCol w:w="2440"/>
        <w:gridCol w:w="2440"/>
      </w:tblGrid>
      <w:tr w:rsidR="00AB163C" w:rsidRPr="003D15E0" w14:paraId="04278E3F" w14:textId="77777777" w:rsidTr="00AB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BFBFBF" w:themeFill="background1" w:themeFillShade="BF"/>
            <w:noWrap/>
            <w:hideMark/>
          </w:tcPr>
          <w:p w14:paraId="6A56D6DC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rimer</w:t>
            </w:r>
            <w:proofErr w:type="spellEnd"/>
          </w:p>
        </w:tc>
        <w:tc>
          <w:tcPr>
            <w:tcW w:w="3560" w:type="dxa"/>
            <w:shd w:val="clear" w:color="auto" w:fill="BFBFBF" w:themeFill="background1" w:themeFillShade="BF"/>
            <w:noWrap/>
            <w:hideMark/>
          </w:tcPr>
          <w:p w14:paraId="207DABC9" w14:textId="77777777" w:rsidR="00AB163C" w:rsidRPr="003D15E0" w:rsidRDefault="00AB163C" w:rsidP="00AB1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Sequence</w:t>
            </w:r>
            <w:proofErr w:type="spellEnd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5-3)</w:t>
            </w:r>
          </w:p>
        </w:tc>
        <w:tc>
          <w:tcPr>
            <w:tcW w:w="2440" w:type="dxa"/>
            <w:shd w:val="clear" w:color="auto" w:fill="BFBFBF" w:themeFill="background1" w:themeFillShade="BF"/>
            <w:noWrap/>
            <w:hideMark/>
          </w:tcPr>
          <w:p w14:paraId="10340D26" w14:textId="77777777" w:rsidR="00AB163C" w:rsidRPr="003D15E0" w:rsidRDefault="00AB163C" w:rsidP="00AB1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R </w:t>
            </w:r>
            <w:proofErr w:type="spellStart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roduct</w:t>
            </w:r>
            <w:proofErr w:type="spellEnd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size</w:t>
            </w:r>
            <w:proofErr w:type="spellEnd"/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2440" w:type="dxa"/>
            <w:shd w:val="clear" w:color="auto" w:fill="BFBFBF" w:themeFill="background1" w:themeFillShade="BF"/>
            <w:noWrap/>
            <w:hideMark/>
          </w:tcPr>
          <w:p w14:paraId="37E91717" w14:textId="77777777" w:rsidR="00AB163C" w:rsidRPr="003D15E0" w:rsidRDefault="00AB163C" w:rsidP="00AB1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Tm</w:t>
            </w:r>
          </w:p>
        </w:tc>
      </w:tr>
      <w:tr w:rsidR="00AB163C" w:rsidRPr="003D15E0" w14:paraId="7DD16E72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C88C5E6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-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261CFF8B" w14:textId="77777777" w:rsidR="00AB163C" w:rsidRPr="003D15E0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GTGTCCCCCATATTATCAGGTT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41843C0E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2429bp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0900C6A5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60.6 °C</w:t>
            </w:r>
          </w:p>
        </w:tc>
      </w:tr>
      <w:tr w:rsidR="00AB163C" w:rsidRPr="003D15E0" w14:paraId="3A808D60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668708B1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-dw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6565631D" w14:textId="77777777" w:rsidR="00AB163C" w:rsidRPr="003D15E0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CGCTTCATTGTAGCACACTTTC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7D983030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27DADC7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60.6 °C</w:t>
            </w:r>
          </w:p>
        </w:tc>
      </w:tr>
      <w:tr w:rsidR="00AB163C" w:rsidRPr="003D15E0" w14:paraId="116F5715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0BC6CCB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-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07A6AE8C" w14:textId="77777777" w:rsidR="00AB163C" w:rsidRPr="003D15E0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GTGTCCCCCATATTATCAGGTT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2082DBA5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822bp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73117EA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60.6 °C</w:t>
            </w:r>
          </w:p>
        </w:tc>
      </w:tr>
      <w:tr w:rsidR="00AB163C" w:rsidRPr="003D15E0" w14:paraId="454F8145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76C89C2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1-dw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19EDBC1C" w14:textId="77777777" w:rsidR="00AB163C" w:rsidRPr="003D15E0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GTTTGGCATTATCTACTTGAATCG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0562F8D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156B029A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7.6°C</w:t>
            </w:r>
          </w:p>
        </w:tc>
      </w:tr>
      <w:tr w:rsidR="00AB163C" w:rsidRPr="003D15E0" w14:paraId="3D9D902E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61F1E2B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1-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42D512E4" w14:textId="77777777" w:rsidR="00AB163C" w:rsidRPr="003D15E0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GTCTTATCAATCAAGTATCGCCAA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0342824F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747bp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298DBD22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7.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°</w:t>
            </w: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C</w:t>
            </w:r>
          </w:p>
        </w:tc>
      </w:tr>
      <w:tr w:rsidR="00AB163C" w:rsidRPr="003D15E0" w14:paraId="72B48F67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60B1027C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2-dw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01B93DB8" w14:textId="77777777" w:rsidR="00AB163C" w:rsidRPr="003D15E0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CTAACCGTTGCTAATAAATCGC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3A817A2F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14393BB7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8.9°C</w:t>
            </w:r>
          </w:p>
        </w:tc>
      </w:tr>
      <w:tr w:rsidR="00AB163C" w:rsidRPr="003D15E0" w14:paraId="396BCB43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3EE5DE7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3-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3A952795" w14:textId="77777777" w:rsidR="00AB163C" w:rsidRPr="003D15E0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AAATTAACGATTGACAGTGGCGT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071C4F9B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11bp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6426A3EE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7.1 °C</w:t>
            </w:r>
          </w:p>
        </w:tc>
      </w:tr>
      <w:tr w:rsidR="00AB163C" w:rsidRPr="003D15E0" w14:paraId="18A04604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7618F18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3-dw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74BB900A" w14:textId="77777777" w:rsidR="00AB163C" w:rsidRPr="003D15E0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TTGGTAAATCTAGTTCCTCACCGA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A91C771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259D24FA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59.3°C</w:t>
            </w:r>
          </w:p>
        </w:tc>
      </w:tr>
      <w:tr w:rsidR="00AB163C" w:rsidRPr="003D15E0" w14:paraId="1C425CBB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57AACDF6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.2-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4EAC2D49" w14:textId="77777777" w:rsidR="00AB163C" w:rsidRPr="003D15E0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CAAGTCCAGTCAATCTGCGTAC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3E5217F8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722bp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6E6E65C0" w14:textId="77777777" w:rsidR="00AB163C" w:rsidRPr="003D15E0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62.4 °C</w:t>
            </w:r>
          </w:p>
        </w:tc>
      </w:tr>
      <w:tr w:rsidR="00AB163C" w:rsidRPr="003D15E0" w14:paraId="2EE8A303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EC2DA7" w14:textId="77777777" w:rsidR="00AB163C" w:rsidRPr="003D15E0" w:rsidRDefault="00AB163C" w:rsidP="00AB163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pbp4-dw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A03097" w14:textId="77777777" w:rsidR="00AB163C" w:rsidRPr="003D15E0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CGCTTCATTGTAGCACACTTTCC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74F14A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5974F5" w14:textId="77777777" w:rsidR="00AB163C" w:rsidRPr="003D15E0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D15E0">
              <w:rPr>
                <w:rFonts w:ascii="Calibri" w:eastAsia="Times New Roman" w:hAnsi="Calibri" w:cs="Calibri"/>
                <w:color w:val="000000"/>
                <w:lang w:eastAsia="it-IT"/>
              </w:rPr>
              <w:t>60.6°C</w:t>
            </w:r>
          </w:p>
        </w:tc>
      </w:tr>
    </w:tbl>
    <w:p w14:paraId="56DEAC34" w14:textId="77777777" w:rsidR="009D6567" w:rsidRPr="009D6567" w:rsidRDefault="009D6567" w:rsidP="009D6567">
      <w:pPr>
        <w:rPr>
          <w:lang w:val="en-US"/>
        </w:rPr>
      </w:pPr>
    </w:p>
    <w:p w14:paraId="22B12E15" w14:textId="75E90887" w:rsidR="000A20D6" w:rsidRDefault="000A20D6" w:rsidP="009D6567">
      <w:pPr>
        <w:tabs>
          <w:tab w:val="center" w:pos="1552"/>
        </w:tabs>
        <w:jc w:val="center"/>
      </w:pPr>
    </w:p>
    <w:p w14:paraId="07F90787" w14:textId="77A2697B" w:rsidR="003D15E0" w:rsidRDefault="003D15E0" w:rsidP="009D6567">
      <w:pPr>
        <w:tabs>
          <w:tab w:val="center" w:pos="1552"/>
        </w:tabs>
        <w:jc w:val="center"/>
      </w:pPr>
    </w:p>
    <w:p w14:paraId="2CB590AA" w14:textId="4C7BA2B2" w:rsidR="003D15E0" w:rsidRDefault="003D15E0" w:rsidP="009D6567">
      <w:pPr>
        <w:tabs>
          <w:tab w:val="center" w:pos="1552"/>
        </w:tabs>
        <w:jc w:val="center"/>
      </w:pPr>
    </w:p>
    <w:p w14:paraId="3E1D77CE" w14:textId="77777777" w:rsidR="003D15E0" w:rsidRDefault="003D15E0" w:rsidP="009D6567">
      <w:pPr>
        <w:tabs>
          <w:tab w:val="center" w:pos="1552"/>
        </w:tabs>
        <w:jc w:val="center"/>
      </w:pPr>
    </w:p>
    <w:p w14:paraId="6EA3F6C0" w14:textId="77777777" w:rsidR="00AB163C" w:rsidRDefault="00AB163C" w:rsidP="00AB163C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E4FE37F" w14:textId="77777777" w:rsidR="00AB163C" w:rsidRDefault="00AB163C" w:rsidP="00AB163C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141913F" w14:textId="77777777" w:rsidR="00AB163C" w:rsidRDefault="00AB163C" w:rsidP="00AB163C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7940BEA" w14:textId="77777777" w:rsidR="00AB163C" w:rsidRDefault="00AB163C" w:rsidP="00AB163C">
      <w:pPr>
        <w:pStyle w:val="Didascalia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594EE1C" w14:textId="3350E651" w:rsidR="003D15E0" w:rsidRDefault="003D15E0" w:rsidP="000A20D6">
      <w:pPr>
        <w:tabs>
          <w:tab w:val="center" w:pos="1552"/>
        </w:tabs>
        <w:rPr>
          <w:rFonts w:ascii="Times New Roman" w:hAnsi="Times New Roman" w:cs="Times New Roman"/>
          <w:b/>
          <w:bCs/>
          <w:lang w:val="en-US"/>
        </w:rPr>
      </w:pPr>
    </w:p>
    <w:p w14:paraId="41A08BF0" w14:textId="77777777" w:rsidR="00AB163C" w:rsidRPr="009D6567" w:rsidRDefault="00AB163C" w:rsidP="000A20D6">
      <w:pPr>
        <w:tabs>
          <w:tab w:val="center" w:pos="1552"/>
        </w:tabs>
        <w:rPr>
          <w:lang w:val="en-US"/>
        </w:rPr>
      </w:pPr>
    </w:p>
    <w:p w14:paraId="2D6828D2" w14:textId="05C80A8D" w:rsidR="000A20D6" w:rsidRDefault="00AB163C" w:rsidP="000A20D6">
      <w:pPr>
        <w:tabs>
          <w:tab w:val="center" w:pos="1552"/>
        </w:tabs>
        <w:rPr>
          <w:rFonts w:ascii="Times New Roman" w:hAnsi="Times New Roman" w:cs="Times New Roman"/>
          <w:b/>
          <w:bCs/>
          <w:lang w:val="en-US"/>
        </w:rPr>
      </w:pPr>
      <w:r w:rsidRPr="00AB163C">
        <w:rPr>
          <w:rFonts w:ascii="Times New Roman" w:hAnsi="Times New Roman" w:cs="Times New Roman"/>
          <w:b/>
          <w:bCs/>
          <w:iCs/>
          <w:lang w:val="en-US"/>
        </w:rPr>
        <w:t>(</w:t>
      </w:r>
      <w:r>
        <w:rPr>
          <w:rFonts w:ascii="Times New Roman" w:hAnsi="Times New Roman" w:cs="Times New Roman"/>
          <w:b/>
          <w:bCs/>
          <w:iCs/>
          <w:lang w:val="en-US"/>
        </w:rPr>
        <w:t>B</w:t>
      </w:r>
      <w:r w:rsidRPr="00AB163C">
        <w:rPr>
          <w:rFonts w:ascii="Times New Roman" w:hAnsi="Times New Roman" w:cs="Times New Roman"/>
          <w:b/>
          <w:bCs/>
          <w:iCs/>
          <w:lang w:val="en-US"/>
        </w:rPr>
        <w:t>)</w:t>
      </w:r>
      <w:r w:rsidRPr="00AB163C">
        <w:rPr>
          <w:rFonts w:ascii="Times New Roman" w:hAnsi="Times New Roman" w:cs="Times New Roman"/>
          <w:b/>
          <w:bCs/>
          <w:lang w:val="en-US"/>
        </w:rPr>
        <w:t xml:space="preserve"> Oligonucleotides designed in this study to evaluate gene expression by RT-qPCR.</w:t>
      </w:r>
    </w:p>
    <w:p w14:paraId="7F9ADDA8" w14:textId="77777777" w:rsidR="00AB163C" w:rsidRPr="00AB163C" w:rsidRDefault="00AB163C" w:rsidP="000A20D6">
      <w:pPr>
        <w:tabs>
          <w:tab w:val="center" w:pos="1552"/>
        </w:tabs>
        <w:rPr>
          <w:lang w:val="en-US"/>
        </w:rPr>
      </w:pPr>
    </w:p>
    <w:tbl>
      <w:tblPr>
        <w:tblStyle w:val="Tabellaelenco1chiara"/>
        <w:tblpPr w:leftFromText="141" w:rightFromText="141" w:vertAnchor="page" w:horzAnchor="page" w:tblpX="1993" w:tblpY="7448"/>
        <w:tblW w:w="10540" w:type="dxa"/>
        <w:tblLook w:val="04A0" w:firstRow="1" w:lastRow="0" w:firstColumn="1" w:lastColumn="0" w:noHBand="0" w:noVBand="1"/>
      </w:tblPr>
      <w:tblGrid>
        <w:gridCol w:w="2100"/>
        <w:gridCol w:w="3560"/>
        <w:gridCol w:w="2440"/>
        <w:gridCol w:w="2440"/>
      </w:tblGrid>
      <w:tr w:rsidR="00AB163C" w14:paraId="7C3C0A13" w14:textId="77777777" w:rsidTr="00AB1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BFBFBF" w:themeFill="background1" w:themeFillShade="BF"/>
            <w:noWrap/>
            <w:hideMark/>
          </w:tcPr>
          <w:p w14:paraId="46451079" w14:textId="77777777" w:rsidR="00AB163C" w:rsidRPr="003D15E0" w:rsidRDefault="00AB163C" w:rsidP="00AB163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3D15E0">
              <w:rPr>
                <w:rFonts w:ascii="Calibri" w:hAnsi="Calibri" w:cs="Calibri"/>
                <w:color w:val="000000"/>
              </w:rPr>
              <w:t>Primer</w:t>
            </w:r>
            <w:proofErr w:type="spellEnd"/>
          </w:p>
        </w:tc>
        <w:tc>
          <w:tcPr>
            <w:tcW w:w="3560" w:type="dxa"/>
            <w:shd w:val="clear" w:color="auto" w:fill="BFBFBF" w:themeFill="background1" w:themeFillShade="BF"/>
            <w:noWrap/>
            <w:hideMark/>
          </w:tcPr>
          <w:p w14:paraId="6295C295" w14:textId="77777777" w:rsidR="00AB163C" w:rsidRPr="003D15E0" w:rsidRDefault="00AB163C" w:rsidP="00AB1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3D15E0">
              <w:rPr>
                <w:rFonts w:ascii="Calibri" w:hAnsi="Calibri" w:cs="Calibri"/>
                <w:color w:val="000000"/>
              </w:rPr>
              <w:t>Sequence</w:t>
            </w:r>
            <w:proofErr w:type="spellEnd"/>
            <w:r w:rsidRPr="003D15E0">
              <w:rPr>
                <w:rFonts w:ascii="Calibri" w:hAnsi="Calibri" w:cs="Calibri"/>
                <w:color w:val="000000"/>
              </w:rPr>
              <w:t xml:space="preserve"> (5-3)</w:t>
            </w:r>
          </w:p>
        </w:tc>
        <w:tc>
          <w:tcPr>
            <w:tcW w:w="2440" w:type="dxa"/>
            <w:shd w:val="clear" w:color="auto" w:fill="BFBFBF" w:themeFill="background1" w:themeFillShade="BF"/>
            <w:noWrap/>
            <w:hideMark/>
          </w:tcPr>
          <w:p w14:paraId="2656A9B1" w14:textId="77777777" w:rsidR="00AB163C" w:rsidRPr="003D15E0" w:rsidRDefault="00AB163C" w:rsidP="00AB1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D15E0">
              <w:rPr>
                <w:rFonts w:ascii="Calibri" w:hAnsi="Calibri" w:cs="Calibri"/>
                <w:color w:val="000000"/>
              </w:rPr>
              <w:t xml:space="preserve">PCR </w:t>
            </w:r>
            <w:proofErr w:type="spellStart"/>
            <w:r w:rsidRPr="003D15E0">
              <w:rPr>
                <w:rFonts w:ascii="Calibri" w:hAnsi="Calibri" w:cs="Calibri"/>
                <w:color w:val="000000"/>
              </w:rPr>
              <w:t>product</w:t>
            </w:r>
            <w:proofErr w:type="spellEnd"/>
            <w:r w:rsidRPr="003D15E0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3D15E0">
              <w:rPr>
                <w:rFonts w:ascii="Calibri" w:hAnsi="Calibri" w:cs="Calibri"/>
                <w:color w:val="000000"/>
              </w:rPr>
              <w:t>size</w:t>
            </w:r>
            <w:proofErr w:type="spellEnd"/>
            <w:r w:rsidRPr="003D15E0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2440" w:type="dxa"/>
            <w:shd w:val="clear" w:color="auto" w:fill="BFBFBF" w:themeFill="background1" w:themeFillShade="BF"/>
            <w:noWrap/>
            <w:hideMark/>
          </w:tcPr>
          <w:p w14:paraId="65B8C3CA" w14:textId="77777777" w:rsidR="00AB163C" w:rsidRPr="003D15E0" w:rsidRDefault="00AB163C" w:rsidP="00AB1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D15E0">
              <w:rPr>
                <w:rFonts w:ascii="Calibri" w:hAnsi="Calibri" w:cs="Calibri"/>
                <w:color w:val="000000"/>
              </w:rPr>
              <w:t>Tm</w:t>
            </w:r>
          </w:p>
        </w:tc>
      </w:tr>
      <w:tr w:rsidR="00AB163C" w14:paraId="3296562F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65B781C" w14:textId="77777777" w:rsidR="00AB163C" w:rsidRDefault="00AB163C" w:rsidP="00AB163C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.f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16S 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1E1B91BB" w14:textId="77777777" w:rsidR="00AB163C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TCAAATCATCATGCCC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22B27852" w14:textId="77777777" w:rsidR="00AB163C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9 </w:t>
            </w:r>
            <w:proofErr w:type="spellStart"/>
            <w:r>
              <w:rPr>
                <w:rFonts w:ascii="Calibri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33BE9CE9" w14:textId="77777777" w:rsidR="00AB163C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 °C</w:t>
            </w:r>
          </w:p>
        </w:tc>
      </w:tr>
      <w:tr w:rsidR="00AB163C" w14:paraId="594F6BA4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C75241D" w14:textId="77777777" w:rsidR="00AB163C" w:rsidRDefault="00AB163C" w:rsidP="00AB163C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E.fs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16S DW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44F73A9C" w14:textId="77777777" w:rsidR="00AB163C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CCAATCATCTATCCCACC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B9056DA" w14:textId="77777777" w:rsidR="00AB163C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4B60BD6A" w14:textId="77777777" w:rsidR="00AB163C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 °C</w:t>
            </w:r>
          </w:p>
        </w:tc>
      </w:tr>
      <w:tr w:rsidR="00AB163C" w14:paraId="1756188B" w14:textId="77777777" w:rsidTr="00AB16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56E14E24" w14:textId="77777777" w:rsidR="00AB163C" w:rsidRPr="003D15E0" w:rsidRDefault="00AB163C" w:rsidP="00AB163C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proofErr w:type="gramStart"/>
            <w:r w:rsidRPr="003D15E0">
              <w:rPr>
                <w:rFonts w:ascii="Calibri" w:hAnsi="Calibri" w:cs="Calibri"/>
                <w:color w:val="000000"/>
                <w:lang w:val="en-US"/>
              </w:rPr>
              <w:t>E.fs</w:t>
            </w:r>
            <w:proofErr w:type="spellEnd"/>
            <w:proofErr w:type="gramEnd"/>
            <w:r w:rsidRPr="003D15E0">
              <w:rPr>
                <w:rFonts w:ascii="Calibri" w:hAnsi="Calibri" w:cs="Calibri"/>
                <w:color w:val="000000"/>
                <w:lang w:val="en-US"/>
              </w:rPr>
              <w:t xml:space="preserve"> 5RT pbp4 UP</w:t>
            </w:r>
          </w:p>
        </w:tc>
        <w:tc>
          <w:tcPr>
            <w:tcW w:w="3560" w:type="dxa"/>
            <w:shd w:val="clear" w:color="auto" w:fill="FFFFFF" w:themeFill="background1"/>
            <w:noWrap/>
            <w:hideMark/>
          </w:tcPr>
          <w:p w14:paraId="1C7F9392" w14:textId="77777777" w:rsidR="00AB163C" w:rsidRDefault="00AB163C" w:rsidP="00AB16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TGACGAAGTGGGCGTAG</w:t>
            </w:r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654D0F5E" w14:textId="77777777" w:rsidR="00AB163C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2 </w:t>
            </w:r>
            <w:proofErr w:type="spellStart"/>
            <w:r>
              <w:rPr>
                <w:rFonts w:ascii="Calibri" w:hAnsi="Calibri" w:cs="Calibri"/>
                <w:color w:val="000000"/>
              </w:rPr>
              <w:t>bp</w:t>
            </w:r>
            <w:proofErr w:type="spellEnd"/>
          </w:p>
        </w:tc>
        <w:tc>
          <w:tcPr>
            <w:tcW w:w="2440" w:type="dxa"/>
            <w:shd w:val="clear" w:color="auto" w:fill="FFFFFF" w:themeFill="background1"/>
            <w:noWrap/>
            <w:hideMark/>
          </w:tcPr>
          <w:p w14:paraId="5853865A" w14:textId="77777777" w:rsidR="00AB163C" w:rsidRDefault="00AB163C" w:rsidP="00AB16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 °C</w:t>
            </w:r>
          </w:p>
        </w:tc>
      </w:tr>
      <w:tr w:rsidR="00AB163C" w14:paraId="04188BDC" w14:textId="77777777" w:rsidTr="00AB16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bottom w:val="single" w:sz="4" w:space="0" w:color="auto"/>
            </w:tcBorders>
            <w:noWrap/>
            <w:hideMark/>
          </w:tcPr>
          <w:p w14:paraId="5CF84AE9" w14:textId="77777777" w:rsidR="00AB163C" w:rsidRPr="003D15E0" w:rsidRDefault="00AB163C" w:rsidP="00AB163C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proofErr w:type="gramStart"/>
            <w:r w:rsidRPr="003D15E0">
              <w:rPr>
                <w:rFonts w:ascii="Calibri" w:hAnsi="Calibri" w:cs="Calibri"/>
                <w:color w:val="000000"/>
                <w:lang w:val="en-US"/>
              </w:rPr>
              <w:t>E.fs</w:t>
            </w:r>
            <w:proofErr w:type="spellEnd"/>
            <w:proofErr w:type="gramEnd"/>
            <w:r w:rsidRPr="003D15E0">
              <w:rPr>
                <w:rFonts w:ascii="Calibri" w:hAnsi="Calibri" w:cs="Calibri"/>
                <w:color w:val="000000"/>
                <w:lang w:val="en-US"/>
              </w:rPr>
              <w:t xml:space="preserve"> 5RT pbp4 DW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noWrap/>
            <w:hideMark/>
          </w:tcPr>
          <w:p w14:paraId="3C5EB23F" w14:textId="77777777" w:rsidR="00AB163C" w:rsidRDefault="00AB163C" w:rsidP="00AB1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ACCCATCCTTGGCTTAAC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17E9006B" w14:textId="77777777" w:rsidR="00AB163C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60C1C111" w14:textId="77777777" w:rsidR="00AB163C" w:rsidRDefault="00AB163C" w:rsidP="00AB16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4 °C</w:t>
            </w:r>
          </w:p>
        </w:tc>
      </w:tr>
    </w:tbl>
    <w:p w14:paraId="2C4EDEDE" w14:textId="394BDAFD" w:rsidR="009F35A2" w:rsidRPr="009D6567" w:rsidRDefault="009F35A2" w:rsidP="000A20D6">
      <w:pPr>
        <w:tabs>
          <w:tab w:val="center" w:pos="1552"/>
        </w:tabs>
        <w:rPr>
          <w:lang w:val="en-US"/>
        </w:rPr>
      </w:pPr>
    </w:p>
    <w:sectPr w:rsidR="009F35A2" w:rsidRPr="009D6567" w:rsidSect="000A20D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44"/>
    <w:rsid w:val="00034A06"/>
    <w:rsid w:val="000A20D6"/>
    <w:rsid w:val="00197FDA"/>
    <w:rsid w:val="00295D3C"/>
    <w:rsid w:val="002A3230"/>
    <w:rsid w:val="002D1E29"/>
    <w:rsid w:val="003D15E0"/>
    <w:rsid w:val="006B5A44"/>
    <w:rsid w:val="006E008D"/>
    <w:rsid w:val="007473D6"/>
    <w:rsid w:val="009D6567"/>
    <w:rsid w:val="009F35A2"/>
    <w:rsid w:val="00AB163C"/>
    <w:rsid w:val="00CC2063"/>
    <w:rsid w:val="00ED28E4"/>
    <w:rsid w:val="00F7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1CA56"/>
  <w15:chartTrackingRefBased/>
  <w15:docId w15:val="{312FA35A-6A8F-2948-8E63-1932180DD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9D65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9D6567"/>
    <w:pPr>
      <w:spacing w:after="200"/>
    </w:pPr>
    <w:rPr>
      <w:i/>
      <w:iCs/>
      <w:color w:val="44546A" w:themeColor="text2"/>
      <w:sz w:val="18"/>
      <w:szCs w:val="18"/>
    </w:rPr>
  </w:style>
  <w:style w:type="table" w:styleId="Tabellasemplice-3">
    <w:name w:val="Plain Table 3"/>
    <w:basedOn w:val="Tabellanormale"/>
    <w:uiPriority w:val="43"/>
    <w:rsid w:val="003D15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elenco1chiara">
    <w:name w:val="List Table 1 Light"/>
    <w:basedOn w:val="Tabellanormale"/>
    <w:uiPriority w:val="46"/>
    <w:rsid w:val="003D15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foelenco">
    <w:name w:val="List Paragraph"/>
    <w:basedOn w:val="Normale"/>
    <w:uiPriority w:val="34"/>
    <w:qFormat/>
    <w:rsid w:val="00AB16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MATTIA LAZZARO</dc:creator>
  <cp:keywords/>
  <dc:description/>
  <cp:lastModifiedBy>Floriana Campanile</cp:lastModifiedBy>
  <cp:revision>3</cp:revision>
  <dcterms:created xsi:type="dcterms:W3CDTF">2021-11-16T13:08:00Z</dcterms:created>
  <dcterms:modified xsi:type="dcterms:W3CDTF">2021-11-16T15:33:00Z</dcterms:modified>
</cp:coreProperties>
</file>